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DB" w:rsidRPr="003F31E3" w:rsidRDefault="003F10B6" w:rsidP="00531BDB">
      <w:r w:rsidRPr="00531BDB">
        <w:rPr>
          <w:b/>
        </w:rPr>
        <w:t xml:space="preserve">Table </w:t>
      </w:r>
      <w:r>
        <w:rPr>
          <w:b/>
        </w:rPr>
        <w:t>S</w:t>
      </w:r>
      <w:r w:rsidR="003F31E3">
        <w:rPr>
          <w:b/>
        </w:rPr>
        <w:t>6</w:t>
      </w:r>
      <w:r>
        <w:rPr>
          <w:b/>
        </w:rPr>
        <w:t xml:space="preserve"> </w:t>
      </w:r>
      <w:bookmarkStart w:id="0" w:name="_GoBack"/>
      <w:bookmarkEnd w:id="0"/>
      <w:r w:rsidR="00531BDB" w:rsidRPr="003F31E3">
        <w:t xml:space="preserve">Webgestalt GO ontology terms showing </w:t>
      </w:r>
      <w:r w:rsidR="00323FB7" w:rsidRPr="003F31E3">
        <w:t>decreased</w:t>
      </w:r>
      <w:r w:rsidR="00531BDB" w:rsidRPr="003F31E3">
        <w:t xml:space="preserve"> expression in the presubiculum</w:t>
      </w:r>
      <w:r w:rsidR="006F2729" w:rsidRPr="003F31E3">
        <w:t xml:space="preserve"> compared to the entorhinal cortex in Alzheimer’s disease post-mortem brain tissu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4719"/>
        <w:gridCol w:w="1664"/>
        <w:gridCol w:w="3017"/>
        <w:gridCol w:w="1708"/>
        <w:gridCol w:w="2839"/>
      </w:tblGrid>
      <w:tr w:rsidR="006C19F3" w:rsidRPr="006C19F3" w:rsidTr="006C19F3">
        <w:trPr>
          <w:trHeight w:val="397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oluble fraction</w:t>
            </w:r>
          </w:p>
        </w:tc>
      </w:tr>
      <w:tr w:rsidR="006C19F3" w:rsidRPr="006C19F3" w:rsidTr="006C19F3">
        <w:trPr>
          <w:trHeight w:val="244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ological process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lecular func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r componen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5637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ulticellular organismal </w:t>
            </w:r>
            <w:proofErr w:type="spellStart"/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20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uctural constituent of cytoskelet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26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xon par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226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mission of nerve impul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19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uctural molecule activit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00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n projection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836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transmitter transpor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78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GE receptor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projection par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268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naptic transmiss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in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20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napse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267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-cell </w:t>
            </w:r>
            <w:proofErr w:type="spellStart"/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0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cium ion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2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ol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812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n projection morphogene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0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in C-terminus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8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103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-based proces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28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HC protein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4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xon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77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logical system proces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0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tty acid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2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node region of axon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104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 cytoskeleton organiz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82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ion-transporting ATPase activit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11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mediate filament cytoskeleton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990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part morphogene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5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keleton</w:t>
            </w:r>
          </w:p>
        </w:tc>
      </w:tr>
      <w:tr w:rsidR="006C19F3" w:rsidRPr="006C19F3" w:rsidTr="006C19F3">
        <w:trPr>
          <w:trHeight w:val="173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soluble fraction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C19F3" w:rsidRPr="006C19F3" w:rsidTr="006C19F3">
        <w:trPr>
          <w:trHeight w:val="13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ological process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lecular function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r componen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O term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666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n develop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in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73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plasm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71842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organization at cellular leve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16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ion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4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plasmic par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71841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organization or biogenesis at cellular leve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016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otid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6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acellular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71840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organization or biogene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190126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oside phosphat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acellular par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043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component organiz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5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nucleotid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2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ol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649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ablishment of localization in ce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55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ine ribonucleotid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5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keleton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030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 projection organiz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707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ine nucleotid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3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skeletal part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056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abolic proces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609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all molecule bind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99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cromolecular complex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22008</w:t>
            </w:r>
          </w:p>
        </w:tc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genesis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83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ine nucleoside binding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234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in complex</w:t>
            </w:r>
          </w:p>
        </w:tc>
      </w:tr>
      <w:tr w:rsidR="006C19F3" w:rsidRPr="006C19F3" w:rsidTr="006C19F3">
        <w:trPr>
          <w:trHeight w:val="300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641</w:t>
            </w:r>
          </w:p>
        </w:tc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r localizatio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54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bonucleoside</w:t>
            </w:r>
            <w:proofErr w:type="spellEnd"/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442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19F3" w:rsidRPr="006C19F3" w:rsidRDefault="006C19F3" w:rsidP="006C1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19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ganelle part</w:t>
            </w:r>
          </w:p>
        </w:tc>
      </w:tr>
    </w:tbl>
    <w:p w:rsidR="00BF598B" w:rsidRDefault="00BF598B"/>
    <w:sectPr w:rsidR="00BF598B" w:rsidSect="00531B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DC"/>
    <w:rsid w:val="00323FB7"/>
    <w:rsid w:val="003F10B6"/>
    <w:rsid w:val="003F31E3"/>
    <w:rsid w:val="00531BDB"/>
    <w:rsid w:val="006C19F3"/>
    <w:rsid w:val="006F2729"/>
    <w:rsid w:val="00BF598B"/>
    <w:rsid w:val="00DC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1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6</cp:revision>
  <dcterms:created xsi:type="dcterms:W3CDTF">2018-05-04T21:42:00Z</dcterms:created>
  <dcterms:modified xsi:type="dcterms:W3CDTF">2018-07-02T19:41:00Z</dcterms:modified>
</cp:coreProperties>
</file>